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CB7DB" w14:textId="77777777" w:rsidR="00EF08A4" w:rsidRPr="00A66DAA" w:rsidRDefault="00EF08A4" w:rsidP="00EF08A4">
      <w:pPr>
        <w:rPr>
          <w:rFonts w:ascii="Arial" w:hAnsi="Arial" w:cs="Arial"/>
        </w:rPr>
      </w:pPr>
      <w:r w:rsidRPr="00A66DAA">
        <w:rPr>
          <w:rFonts w:ascii="Arial" w:hAnsi="Arial" w:cs="Arial"/>
          <w:b/>
          <w:bCs/>
        </w:rPr>
        <w:t>SUPPLEMENTARY INFORMATION</w:t>
      </w:r>
    </w:p>
    <w:p w14:paraId="27F62ABF" w14:textId="77777777" w:rsidR="00EF08A4" w:rsidRPr="00A66DAA" w:rsidRDefault="00EF08A4" w:rsidP="00EF08A4">
      <w:pPr>
        <w:rPr>
          <w:rFonts w:ascii="Arial" w:hAnsi="Arial" w:cs="Arial"/>
        </w:rPr>
      </w:pPr>
    </w:p>
    <w:p w14:paraId="29D2A13A" w14:textId="77777777" w:rsidR="00EF08A4" w:rsidRDefault="00EF08A4" w:rsidP="00EF08A4">
      <w:pPr>
        <w:rPr>
          <w:rFonts w:ascii="Arial" w:hAnsi="Arial" w:cs="Arial"/>
        </w:rPr>
      </w:pPr>
      <w:r>
        <w:rPr>
          <w:rFonts w:ascii="Arial" w:hAnsi="Arial" w:cs="Arial"/>
        </w:rPr>
        <w:t>Torrisi</w:t>
      </w:r>
      <w:r w:rsidRPr="00A66DAA">
        <w:rPr>
          <w:rFonts w:ascii="Arial" w:hAnsi="Arial" w:cs="Arial"/>
        </w:rPr>
        <w:t xml:space="preserve"> et al.</w:t>
      </w:r>
    </w:p>
    <w:p w14:paraId="107FFE9F" w14:textId="77777777" w:rsidR="00E7238E" w:rsidRPr="00A66DAA" w:rsidRDefault="00E7238E" w:rsidP="00EF08A4">
      <w:pPr>
        <w:rPr>
          <w:rFonts w:ascii="Arial" w:hAnsi="Arial" w:cs="Arial"/>
        </w:rPr>
      </w:pPr>
    </w:p>
    <w:p w14:paraId="1499D3A1" w14:textId="77777777" w:rsidR="00EF08A4" w:rsidRPr="00A66DAA" w:rsidRDefault="00EF08A4" w:rsidP="00EF08A4">
      <w:pPr>
        <w:rPr>
          <w:rFonts w:ascii="Arial" w:hAnsi="Arial" w:cs="Arial"/>
        </w:rPr>
      </w:pPr>
    </w:p>
    <w:p w14:paraId="6C588B72" w14:textId="7B8C5734" w:rsidR="00080700" w:rsidRPr="00B24816" w:rsidRDefault="000A4341" w:rsidP="00E91A65">
      <w:pPr>
        <w:spacing w:line="480" w:lineRule="auto"/>
        <w:jc w:val="both"/>
        <w:rPr>
          <w:rFonts w:ascii="Arial" w:hAnsi="Arial" w:cs="Arial"/>
        </w:rPr>
      </w:pPr>
      <w:r w:rsidRPr="00B24816">
        <w:rPr>
          <w:rFonts w:ascii="Arial" w:hAnsi="Arial" w:cs="Arial"/>
          <w:b/>
          <w:bCs/>
        </w:rPr>
        <w:t xml:space="preserve">SUPPLEMENTARY </w:t>
      </w:r>
      <w:r w:rsidR="00D9699F">
        <w:rPr>
          <w:rFonts w:ascii="Arial" w:hAnsi="Arial" w:cs="Arial"/>
          <w:b/>
          <w:bCs/>
        </w:rPr>
        <w:t>FIGURE</w:t>
      </w:r>
    </w:p>
    <w:p w14:paraId="1BEA8AF4" w14:textId="1163145E" w:rsidR="00080700" w:rsidRPr="00B24816" w:rsidRDefault="002A6E11" w:rsidP="00E91A65">
      <w:pPr>
        <w:spacing w:line="480" w:lineRule="auto"/>
        <w:jc w:val="both"/>
        <w:rPr>
          <w:rFonts w:ascii="Arial" w:hAnsi="Arial" w:cs="Arial"/>
          <w:b/>
        </w:rPr>
      </w:pPr>
      <w:r w:rsidRPr="00B24816">
        <w:rPr>
          <w:rFonts w:ascii="Arial" w:hAnsi="Arial" w:cs="Arial"/>
          <w:b/>
        </w:rPr>
        <w:t xml:space="preserve">Figure S1: </w:t>
      </w:r>
      <w:r w:rsidR="00EF7992">
        <w:rPr>
          <w:rFonts w:ascii="Arial" w:hAnsi="Arial" w:cs="Arial"/>
          <w:b/>
        </w:rPr>
        <w:t xml:space="preserve">Total exploration of the objects performed </w:t>
      </w:r>
      <w:r w:rsidR="009E22A4">
        <w:rPr>
          <w:rFonts w:ascii="Arial" w:hAnsi="Arial" w:cs="Arial"/>
          <w:b/>
        </w:rPr>
        <w:t>b</w:t>
      </w:r>
      <w:r w:rsidR="00027CE7">
        <w:rPr>
          <w:rFonts w:ascii="Arial" w:hAnsi="Arial" w:cs="Arial"/>
          <w:b/>
        </w:rPr>
        <w:t>y male and female mice during the training sessions of the tasks</w:t>
      </w:r>
      <w:r w:rsidR="009E22A4">
        <w:rPr>
          <w:rFonts w:ascii="Arial" w:hAnsi="Arial" w:cs="Arial"/>
          <w:b/>
        </w:rPr>
        <w:t>.</w:t>
      </w:r>
    </w:p>
    <w:p w14:paraId="0FE173E8" w14:textId="71AB5222" w:rsidR="004D3680" w:rsidRPr="00B24816" w:rsidRDefault="004D3680" w:rsidP="004D3680">
      <w:pPr>
        <w:spacing w:line="480" w:lineRule="auto"/>
        <w:jc w:val="both"/>
        <w:rPr>
          <w:rFonts w:ascii="Arial" w:hAnsi="Arial" w:cs="Arial"/>
        </w:rPr>
      </w:pPr>
      <w:r w:rsidRPr="00B24816">
        <w:rPr>
          <w:rFonts w:ascii="Arial" w:hAnsi="Arial" w:cs="Arial"/>
          <w:b/>
        </w:rPr>
        <w:t>(</w:t>
      </w:r>
      <w:r w:rsidR="0006146A">
        <w:rPr>
          <w:rFonts w:ascii="Arial" w:hAnsi="Arial" w:cs="Arial"/>
          <w:b/>
        </w:rPr>
        <w:t>A</w:t>
      </w:r>
      <w:r w:rsidRPr="00B24816">
        <w:rPr>
          <w:rFonts w:ascii="Arial" w:hAnsi="Arial" w:cs="Arial"/>
          <w:b/>
        </w:rPr>
        <w:t>)</w:t>
      </w:r>
      <w:r w:rsidR="00DD762D" w:rsidRPr="00B24816">
        <w:rPr>
          <w:rFonts w:ascii="Arial" w:hAnsi="Arial" w:cs="Arial"/>
          <w:b/>
        </w:rPr>
        <w:t xml:space="preserve"> </w:t>
      </w:r>
      <w:r w:rsidR="009E22A4">
        <w:rPr>
          <w:rFonts w:ascii="Arial" w:hAnsi="Arial" w:cs="Arial"/>
        </w:rPr>
        <w:t>Total exploration of the objects performed by male mice (N</w:t>
      </w:r>
      <w:r w:rsidR="002112F4">
        <w:rPr>
          <w:rFonts w:ascii="Arial" w:hAnsi="Arial" w:cs="Arial"/>
        </w:rPr>
        <w:t xml:space="preserve"> = 15) and female mice</w:t>
      </w:r>
      <w:r w:rsidR="0088255B">
        <w:rPr>
          <w:rFonts w:ascii="Arial" w:hAnsi="Arial" w:cs="Arial"/>
        </w:rPr>
        <w:t xml:space="preserve"> </w:t>
      </w:r>
      <w:r w:rsidR="002112F4">
        <w:rPr>
          <w:rFonts w:ascii="Arial" w:hAnsi="Arial" w:cs="Arial"/>
        </w:rPr>
        <w:t xml:space="preserve">(N = 14) </w:t>
      </w:r>
      <w:r w:rsidR="000D599E">
        <w:rPr>
          <w:rFonts w:ascii="Arial" w:hAnsi="Arial" w:cs="Arial"/>
        </w:rPr>
        <w:t xml:space="preserve">during the training session of the </w:t>
      </w:r>
      <w:r w:rsidR="000D599E" w:rsidRPr="000D599E">
        <w:rPr>
          <w:rFonts w:ascii="Arial" w:hAnsi="Arial" w:cs="Arial"/>
        </w:rPr>
        <w:t>novel object location (NOL)</w:t>
      </w:r>
      <w:r w:rsidR="000D599E">
        <w:rPr>
          <w:rFonts w:ascii="Arial" w:hAnsi="Arial" w:cs="Arial"/>
        </w:rPr>
        <w:t xml:space="preserve"> task (4h-delay)</w:t>
      </w:r>
      <w:r w:rsidR="0088255B">
        <w:rPr>
          <w:rFonts w:ascii="Arial" w:hAnsi="Arial" w:cs="Arial"/>
        </w:rPr>
        <w:t>.</w:t>
      </w:r>
      <w:r w:rsidRPr="00B24816">
        <w:rPr>
          <w:rFonts w:ascii="Arial" w:hAnsi="Arial" w:cs="Arial"/>
        </w:rPr>
        <w:t xml:space="preserve"> </w:t>
      </w:r>
      <w:r w:rsidR="003C693E" w:rsidRPr="00B24816">
        <w:rPr>
          <w:rFonts w:ascii="Arial" w:hAnsi="Arial" w:cs="Arial"/>
          <w:b/>
        </w:rPr>
        <w:t>(</w:t>
      </w:r>
      <w:r w:rsidR="0006146A">
        <w:rPr>
          <w:rFonts w:ascii="Arial" w:hAnsi="Arial" w:cs="Arial"/>
          <w:b/>
        </w:rPr>
        <w:t>B</w:t>
      </w:r>
      <w:r w:rsidR="003C693E" w:rsidRPr="00B24816">
        <w:rPr>
          <w:rFonts w:ascii="Arial" w:hAnsi="Arial" w:cs="Arial"/>
          <w:b/>
        </w:rPr>
        <w:t xml:space="preserve">) </w:t>
      </w:r>
      <w:r w:rsidR="0088255B">
        <w:rPr>
          <w:rFonts w:ascii="Arial" w:hAnsi="Arial" w:cs="Arial"/>
        </w:rPr>
        <w:t xml:space="preserve">Total exploration of the objects performed by male mice (N = 13) and female mice (N = 12) during the training session of the </w:t>
      </w:r>
      <w:r w:rsidR="0088255B" w:rsidRPr="000D599E">
        <w:rPr>
          <w:rFonts w:ascii="Arial" w:hAnsi="Arial" w:cs="Arial"/>
        </w:rPr>
        <w:t xml:space="preserve">novel object </w:t>
      </w:r>
      <w:r w:rsidR="0088255B">
        <w:rPr>
          <w:rFonts w:ascii="Arial" w:hAnsi="Arial" w:cs="Arial"/>
        </w:rPr>
        <w:t>recognition</w:t>
      </w:r>
      <w:r w:rsidR="0088255B" w:rsidRPr="000D599E">
        <w:rPr>
          <w:rFonts w:ascii="Arial" w:hAnsi="Arial" w:cs="Arial"/>
        </w:rPr>
        <w:t xml:space="preserve"> (NO</w:t>
      </w:r>
      <w:r w:rsidR="0077691B">
        <w:rPr>
          <w:rFonts w:ascii="Arial" w:hAnsi="Arial" w:cs="Arial"/>
        </w:rPr>
        <w:t>R</w:t>
      </w:r>
      <w:r w:rsidR="0088255B" w:rsidRPr="000D599E">
        <w:rPr>
          <w:rFonts w:ascii="Arial" w:hAnsi="Arial" w:cs="Arial"/>
        </w:rPr>
        <w:t>)</w:t>
      </w:r>
      <w:r w:rsidR="0088255B">
        <w:rPr>
          <w:rFonts w:ascii="Arial" w:hAnsi="Arial" w:cs="Arial"/>
        </w:rPr>
        <w:t xml:space="preserve"> task (4h-delay).</w:t>
      </w:r>
      <w:r w:rsidR="0088255B" w:rsidRPr="00B24816">
        <w:rPr>
          <w:rFonts w:ascii="Arial" w:hAnsi="Arial" w:cs="Arial"/>
        </w:rPr>
        <w:t xml:space="preserve"> </w:t>
      </w:r>
      <w:r w:rsidR="00150D48" w:rsidRPr="00B24816">
        <w:rPr>
          <w:rFonts w:ascii="Arial" w:hAnsi="Arial" w:cs="Arial"/>
        </w:rPr>
        <w:t xml:space="preserve"> </w:t>
      </w:r>
      <w:r w:rsidR="00150D48" w:rsidRPr="00B24816">
        <w:rPr>
          <w:rFonts w:ascii="Arial" w:hAnsi="Arial" w:cs="Arial"/>
          <w:b/>
        </w:rPr>
        <w:t>(</w:t>
      </w:r>
      <w:r w:rsidR="0006146A">
        <w:rPr>
          <w:rFonts w:ascii="Arial" w:hAnsi="Arial" w:cs="Arial"/>
          <w:b/>
        </w:rPr>
        <w:t>C</w:t>
      </w:r>
      <w:r w:rsidR="00150D48" w:rsidRPr="00B24816">
        <w:rPr>
          <w:rFonts w:ascii="Arial" w:hAnsi="Arial" w:cs="Arial"/>
          <w:b/>
        </w:rPr>
        <w:t xml:space="preserve">) </w:t>
      </w:r>
      <w:r w:rsidR="001A1ADB">
        <w:rPr>
          <w:rFonts w:ascii="Arial" w:hAnsi="Arial" w:cs="Arial"/>
        </w:rPr>
        <w:t xml:space="preserve">Total exploration of the objects performed by male mice (N = 30) and female mice (N = 30) during the training session of the </w:t>
      </w:r>
      <w:r w:rsidR="001A1ADB" w:rsidRPr="000D599E">
        <w:rPr>
          <w:rFonts w:ascii="Arial" w:hAnsi="Arial" w:cs="Arial"/>
        </w:rPr>
        <w:t>NOL</w:t>
      </w:r>
      <w:r w:rsidR="001A1ADB">
        <w:rPr>
          <w:rFonts w:ascii="Arial" w:hAnsi="Arial" w:cs="Arial"/>
        </w:rPr>
        <w:t xml:space="preserve"> task (</w:t>
      </w:r>
      <w:r w:rsidR="00D25858">
        <w:rPr>
          <w:rFonts w:ascii="Arial" w:hAnsi="Arial" w:cs="Arial"/>
        </w:rPr>
        <w:t>2</w:t>
      </w:r>
      <w:r w:rsidR="001A1ADB">
        <w:rPr>
          <w:rFonts w:ascii="Arial" w:hAnsi="Arial" w:cs="Arial"/>
        </w:rPr>
        <w:t>4h-delay).</w:t>
      </w:r>
      <w:r w:rsidR="0006146A">
        <w:rPr>
          <w:rFonts w:ascii="Arial" w:hAnsi="Arial" w:cs="Arial"/>
        </w:rPr>
        <w:t xml:space="preserve"> </w:t>
      </w:r>
      <w:r w:rsidR="0006146A" w:rsidRPr="00B24816">
        <w:rPr>
          <w:rFonts w:ascii="Arial" w:hAnsi="Arial" w:cs="Arial"/>
          <w:b/>
        </w:rPr>
        <w:t>(</w:t>
      </w:r>
      <w:r w:rsidR="0006146A">
        <w:rPr>
          <w:rFonts w:ascii="Arial" w:hAnsi="Arial" w:cs="Arial"/>
          <w:b/>
        </w:rPr>
        <w:t>D</w:t>
      </w:r>
      <w:r w:rsidR="0006146A" w:rsidRPr="00B24816">
        <w:rPr>
          <w:rFonts w:ascii="Arial" w:hAnsi="Arial" w:cs="Arial"/>
          <w:b/>
        </w:rPr>
        <w:t xml:space="preserve">) </w:t>
      </w:r>
      <w:r w:rsidR="00BE6ECC">
        <w:rPr>
          <w:rFonts w:ascii="Arial" w:hAnsi="Arial" w:cs="Arial"/>
        </w:rPr>
        <w:t xml:space="preserve">Total exploration of the objects performed by male mice (N = 18) and female mice (N = 29) during the training session of the </w:t>
      </w:r>
      <w:r w:rsidR="00BE6ECC" w:rsidRPr="000D599E">
        <w:rPr>
          <w:rFonts w:ascii="Arial" w:hAnsi="Arial" w:cs="Arial"/>
        </w:rPr>
        <w:t>NO</w:t>
      </w:r>
      <w:r w:rsidR="00BE6ECC">
        <w:rPr>
          <w:rFonts w:ascii="Arial" w:hAnsi="Arial" w:cs="Arial"/>
        </w:rPr>
        <w:t>R task (</w:t>
      </w:r>
      <w:r w:rsidR="00D5639D">
        <w:rPr>
          <w:rFonts w:ascii="Arial" w:hAnsi="Arial" w:cs="Arial"/>
        </w:rPr>
        <w:t>2</w:t>
      </w:r>
      <w:r w:rsidR="00BE6ECC">
        <w:rPr>
          <w:rFonts w:ascii="Arial" w:hAnsi="Arial" w:cs="Arial"/>
        </w:rPr>
        <w:t xml:space="preserve">4h-delay). </w:t>
      </w:r>
      <w:r w:rsidRPr="00B24816">
        <w:rPr>
          <w:rFonts w:ascii="Arial" w:hAnsi="Arial" w:cs="Arial"/>
        </w:rPr>
        <w:t xml:space="preserve">Values are expressed as means ± </w:t>
      </w:r>
      <w:proofErr w:type="spellStart"/>
      <w:r w:rsidRPr="00B24816">
        <w:rPr>
          <w:rFonts w:ascii="Arial" w:hAnsi="Arial" w:cs="Arial"/>
        </w:rPr>
        <w:t>s.e.m.</w:t>
      </w:r>
      <w:proofErr w:type="spellEnd"/>
    </w:p>
    <w:p w14:paraId="572846C6" w14:textId="77777777" w:rsidR="002A6E11" w:rsidRPr="00B24816" w:rsidRDefault="002A6E11" w:rsidP="00E91A65">
      <w:pPr>
        <w:spacing w:line="480" w:lineRule="auto"/>
        <w:jc w:val="both"/>
        <w:rPr>
          <w:rFonts w:ascii="Arial" w:hAnsi="Arial" w:cs="Arial"/>
          <w:lang w:val="en-GB"/>
        </w:rPr>
      </w:pPr>
    </w:p>
    <w:p w14:paraId="18C27D68" w14:textId="037AF9DD" w:rsidR="005909DE" w:rsidRDefault="007909B4">
      <w:r>
        <w:rPr>
          <w:noProof/>
        </w:rPr>
        <w:lastRenderedPageBreak/>
        <w:drawing>
          <wp:inline distT="0" distB="0" distL="0" distR="0" wp14:anchorId="54BFDF92" wp14:editId="09D724AA">
            <wp:extent cx="5295900" cy="684085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684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034A2" w14:textId="117FE34F" w:rsidR="00B07E17" w:rsidRDefault="00B07E17"/>
    <w:p w14:paraId="72400794" w14:textId="11359537" w:rsidR="00B07E17" w:rsidRDefault="00B07E17"/>
    <w:p w14:paraId="4FAA2124" w14:textId="4CC64AD4" w:rsidR="00B07E17" w:rsidRDefault="00B07E17"/>
    <w:p w14:paraId="6E317E4E" w14:textId="7BC767A0" w:rsidR="00B07E17" w:rsidRDefault="00B07E17"/>
    <w:p w14:paraId="2BDF578B" w14:textId="322E310F" w:rsidR="00B07E17" w:rsidRDefault="00B07E17"/>
    <w:p w14:paraId="311CE3D1" w14:textId="3C5C9AD3" w:rsidR="00B07E17" w:rsidRDefault="00B07E17"/>
    <w:p w14:paraId="47AC5895" w14:textId="77777777" w:rsidR="00B07E17" w:rsidRDefault="00B07E17"/>
    <w:p w14:paraId="610B0FE5" w14:textId="006DA2C1" w:rsidR="00B07E17" w:rsidRDefault="00B07E17"/>
    <w:p w14:paraId="128A91CA" w14:textId="77777777" w:rsidR="00B07E17" w:rsidRPr="00B07E17" w:rsidRDefault="00B07E17" w:rsidP="00B07E17">
      <w:pPr>
        <w:spacing w:line="480" w:lineRule="auto"/>
        <w:jc w:val="both"/>
        <w:rPr>
          <w:rFonts w:ascii="Arial" w:hAnsi="Arial" w:cs="Arial"/>
        </w:rPr>
      </w:pPr>
      <w:r w:rsidRPr="00B07E17">
        <w:rPr>
          <w:rFonts w:ascii="Arial" w:hAnsi="Arial" w:cs="Arial"/>
          <w:b/>
          <w:bCs/>
        </w:rPr>
        <w:lastRenderedPageBreak/>
        <w:t xml:space="preserve">SUPPLEMENTARY </w:t>
      </w:r>
      <w:r w:rsidRPr="00B07E17">
        <w:rPr>
          <w:rFonts w:ascii="Arial" w:hAnsi="Arial" w:cs="Arial"/>
          <w:b/>
          <w:bCs/>
        </w:rPr>
        <w:t>DATA</w:t>
      </w:r>
    </w:p>
    <w:p w14:paraId="52892D8D" w14:textId="2823C0A9" w:rsidR="00B07E17" w:rsidRDefault="00B07E17" w:rsidP="00B07E17">
      <w:pPr>
        <w:spacing w:line="480" w:lineRule="auto"/>
        <w:jc w:val="both"/>
        <w:rPr>
          <w:rFonts w:ascii="Arial" w:hAnsi="Arial" w:cs="Arial"/>
          <w:b/>
          <w:bCs/>
        </w:rPr>
      </w:pPr>
      <w:r w:rsidRPr="00B07E17">
        <w:rPr>
          <w:rFonts w:ascii="Arial" w:hAnsi="Arial" w:cs="Arial"/>
          <w:b/>
          <w:bCs/>
        </w:rPr>
        <w:t>Table S</w:t>
      </w:r>
      <w:r w:rsidRPr="00B07E17">
        <w:rPr>
          <w:rFonts w:ascii="Arial" w:hAnsi="Arial" w:cs="Arial"/>
          <w:b/>
          <w:bCs/>
        </w:rPr>
        <w:t>1</w:t>
      </w:r>
      <w:r w:rsidRPr="00B07E17">
        <w:rPr>
          <w:rFonts w:ascii="Arial" w:hAnsi="Arial" w:cs="Arial"/>
          <w:b/>
          <w:bCs/>
        </w:rPr>
        <w:t xml:space="preserve">: </w:t>
      </w:r>
      <w:r w:rsidRPr="00B07E17">
        <w:rPr>
          <w:rFonts w:ascii="Arial" w:hAnsi="Arial" w:cs="Arial"/>
          <w:b/>
          <w:bCs/>
        </w:rPr>
        <w:t>Statistical Analysis Detail</w:t>
      </w:r>
      <w:r w:rsidRPr="00B07E17">
        <w:rPr>
          <w:rFonts w:ascii="Arial" w:hAnsi="Arial" w:cs="Arial"/>
          <w:b/>
          <w:bCs/>
        </w:rPr>
        <w:t>s</w:t>
      </w:r>
      <w:r w:rsidRPr="00B07E17">
        <w:rPr>
          <w:rFonts w:ascii="Arial" w:hAnsi="Arial" w:cs="Arial"/>
          <w:b/>
          <w:bCs/>
        </w:rPr>
        <w:tab/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4"/>
        <w:gridCol w:w="1327"/>
        <w:gridCol w:w="4203"/>
        <w:gridCol w:w="907"/>
        <w:gridCol w:w="1283"/>
        <w:gridCol w:w="146"/>
      </w:tblGrid>
      <w:tr w:rsidR="00B07E17" w:rsidRPr="00B07E17" w14:paraId="57232F98" w14:textId="77777777" w:rsidTr="00B07E17">
        <w:trPr>
          <w:gridAfter w:val="1"/>
          <w:wAfter w:w="36" w:type="dxa"/>
          <w:trHeight w:val="500"/>
        </w:trPr>
        <w:tc>
          <w:tcPr>
            <w:tcW w:w="91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9C910" w14:textId="73A55110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  <w:t>Statistical Analysis Details</w:t>
            </w:r>
          </w:p>
        </w:tc>
      </w:tr>
      <w:tr w:rsidR="00B07E17" w:rsidRPr="00B07E17" w14:paraId="7B088126" w14:textId="77777777" w:rsidTr="00B07E17">
        <w:trPr>
          <w:gridAfter w:val="1"/>
          <w:wAfter w:w="36" w:type="dxa"/>
          <w:trHeight w:val="464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5D0A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Fig. #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83B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Statistical test</w:t>
            </w:r>
          </w:p>
        </w:tc>
        <w:tc>
          <w:tcPr>
            <w:tcW w:w="42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01E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ctors, Degree of freedom &amp; F/t value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255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p-</w:t>
            </w:r>
            <w:proofErr w:type="spellStart"/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value</w:t>
            </w:r>
            <w:proofErr w:type="spellEnd"/>
          </w:p>
        </w:tc>
        <w:tc>
          <w:tcPr>
            <w:tcW w:w="12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FB6E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proofErr w:type="spellStart"/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Significance</w:t>
            </w:r>
            <w:proofErr w:type="spellEnd"/>
          </w:p>
        </w:tc>
      </w:tr>
      <w:tr w:rsidR="00B07E17" w:rsidRPr="00B07E17" w14:paraId="1FB13F44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F88B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C9C5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6707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6AF8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7829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94F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</w:p>
        </w:tc>
      </w:tr>
      <w:tr w:rsidR="00B07E17" w:rsidRPr="00B07E17" w14:paraId="45A918CA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4D96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1C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481F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A697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ex F (1, 25) = 5.42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E10A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28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145C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193FF51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636D743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8DD2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88D2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C4AF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tress F (1, 25) = 1.7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CEB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195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8E1A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1FF6B2D2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9E71ED6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D0F4B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05D9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CC7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Stress x Sex F (1, 25) = 0.3005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B831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588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105A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01530B5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D3D3B55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D8D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1D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9F1B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077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ex F (1, 25) = 8.5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687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7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E62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6" w:type="dxa"/>
            <w:vAlign w:val="center"/>
            <w:hideMark/>
          </w:tcPr>
          <w:p w14:paraId="120B796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29CC2EB1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A20B2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506F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8CAF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tress F (1, 25) = 0.0683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FE13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795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EDEC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398476B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A0A9F8B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803B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3149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C20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tress x Sex F (1, 25) = 0.398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B86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533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E97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35F4591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3A7B6217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78FA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1E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FED8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88D1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ex F (1, 25) = 0.283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A846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599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6286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3D09C29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07EF61BE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EE58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7FEF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E7B1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tress F (1, 25) = 0.397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F8C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534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4C93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33776F2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EBF5520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5693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1A5B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3AD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tress x Sex F (1, 25) = 0.464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30A4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502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92B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06BF94E2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06ACD103" w14:textId="77777777" w:rsidTr="00B07E17">
        <w:trPr>
          <w:trHeight w:val="29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A13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1F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86B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hree-way ANOVA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7A64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Object F (1, 50) = 169.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2AC5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&lt; 0.0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94D9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6" w:type="dxa"/>
            <w:vAlign w:val="center"/>
            <w:hideMark/>
          </w:tcPr>
          <w:p w14:paraId="057222C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B9C41B6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B13B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0331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4CA8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ex F (1, 50) = 0.0469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85D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829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04DD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4EE6140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17D19CAA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1E12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7365C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D532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tress F (1, 50) = 0.0469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C7A1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829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51D5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48C3BA5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A8962C9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3EA8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9A69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F5B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Object x Sex F (1, 50) = 0.287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7B89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594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222E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063280F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A8462F5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F8C9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05E7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488C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Object x Stress F (1, 50) = 1.22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A8F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273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DED2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2230F06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02050FB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5374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69CAC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5525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ex x Stress F (1, 50) = 0.0469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3D37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829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4D84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6E4AA17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84BFDE1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F7A7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8D89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980F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ject x Sex x Stress F (1, 50) = 0.558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4ECA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458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79E9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179C754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30234D77" w14:textId="77777777" w:rsidTr="00B07E17">
        <w:trPr>
          <w:trHeight w:val="29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79FD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1G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AF12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2A2B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ex F (1, 21) = 0.409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9F54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685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30BE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2D7D048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38C5DCB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F9E5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9DD0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1073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tress F (1, 21) = 0.674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ED99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420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E656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30A5CBE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F3D7641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71EC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4463C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7170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1) = 0.1685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B605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685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B48D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590711A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225890F1" w14:textId="77777777" w:rsidTr="00B07E17">
        <w:trPr>
          <w:trHeight w:val="29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911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1H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1651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0AA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1) = 0.2499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6A18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622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B77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76EAA212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3224EEFE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D1F8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F5DC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608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1) = 0.04724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B14A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830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5430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3479725B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DD50BF8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14942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451A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D43F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1) = 0.4311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6365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518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D9D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3747856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14A9219F" w14:textId="77777777" w:rsidTr="00B07E17">
        <w:trPr>
          <w:trHeight w:val="29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8FD3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1I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7E65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DDD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1) = 0.3101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A3E5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583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11E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2827A9C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3C90AE47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B7A9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A1A8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80DD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1) = 0.02032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90EA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888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48E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52C0768C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30D738C7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AB65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19AD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F152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1) = 0.07730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951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783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56D3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445CA29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10C37EF" w14:textId="77777777" w:rsidTr="00B07E17">
        <w:trPr>
          <w:trHeight w:val="29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F8A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1J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91C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hree-way ANOVA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79C4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Object F (1, 42) = 163.2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F13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&lt;0.0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AA50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6" w:type="dxa"/>
            <w:vAlign w:val="center"/>
            <w:hideMark/>
          </w:tcPr>
          <w:p w14:paraId="70C8C3CB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4AD16BC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CCAA8F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5C0B6B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548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42) = 9.105e-030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B10E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&gt;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D8A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4A08F50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93F0D96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F4E1A8B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25CFDB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E50A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42) = 0.000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54E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&gt;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4F9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15D9A29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2DB5D9C4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2F91D1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9DCEC6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5A2A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Object x Sex F (1, 42) = 0.620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B0D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435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60FB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6C665AC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AFAAF78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46FFAB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6F1EF0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FAB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Object x Stress F (1, 42) = 0.04065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458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841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257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12D39B5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91980FD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E2A732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D90498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0A56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x Stress F (1, 42) = 0.000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5CAC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&gt;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881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4AE1878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2D2CCCE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2764B2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F2E819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F71D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bject x Sex x Stress F (1, 42) = 0.1546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0724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696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91D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7DF1DDB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39A470E9" w14:textId="77777777" w:rsidTr="00B07E17">
        <w:trPr>
          <w:trHeight w:val="29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DE4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2B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6B1F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633B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56) = 0.5210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AA4E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4734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3A2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0E82593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B679C4F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C78C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1635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D221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56) = 3.406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1D7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070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AA0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334DD16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F8C0016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4638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A3FC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D8F0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56) = 0.05891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5FD2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809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9EA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01AD471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536943A" w14:textId="77777777" w:rsidTr="00B07E17">
        <w:trPr>
          <w:trHeight w:val="29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2C9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lastRenderedPageBreak/>
              <w:t>2C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6F96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B349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56) = 1.274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C8F7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263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7CA0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1E5F330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2D0668DC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13D6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C709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7BC6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tress F (1, 56) = 2.14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7EB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149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09D9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26C9F69B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6198222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17D8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8F04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64D3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56) = 0.1278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C77F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722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21C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45E3FAC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A58EF5C" w14:textId="77777777" w:rsidTr="00B07E17">
        <w:trPr>
          <w:trHeight w:val="29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22F4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2D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C002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61D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56) = 0.2603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38D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611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497D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6DA1918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17A30651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39E6B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174B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6940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56) = 50.0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8F5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&lt;0.0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C91F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6" w:type="dxa"/>
            <w:vAlign w:val="center"/>
            <w:hideMark/>
          </w:tcPr>
          <w:p w14:paraId="6C085B4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D344FD7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62292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9306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1BDF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56) = 0.09113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0DC6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763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666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4929A1E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2324ABC" w14:textId="77777777" w:rsidTr="00B07E17">
        <w:trPr>
          <w:trHeight w:val="29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C4C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2E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589D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051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Object F (1, 112) = 90.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E83E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&lt;0.0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7C78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6" w:type="dxa"/>
            <w:vAlign w:val="center"/>
            <w:hideMark/>
          </w:tcPr>
          <w:p w14:paraId="583E899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4AA44C2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E6A146C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69E2C1C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DC7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ex F (1, 112) = 0.225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D17E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636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ABBC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5801B5D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2D89EB1B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31CBB2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04426C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4E5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tress F (1, 112) = 0.225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6CDC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636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0F61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2BAD2C5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59AF184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F0D2FD2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7F049E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039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jects x Sex F (1, 112) = 2.714e-0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2A7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99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43A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0AD5C2B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2A0FEE5E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430406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A23750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D5D9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Objects x Stress F (1, 112) = 92.4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5D3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&lt;0.000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3E32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6" w:type="dxa"/>
            <w:vAlign w:val="center"/>
            <w:hideMark/>
          </w:tcPr>
          <w:p w14:paraId="4F2DC5F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CA38DF3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03865F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EAD6C9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698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ex x Stress F (1, 112) = 0.22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BE18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63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85D4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4B6E2C3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5D644B2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9899E2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F85608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5593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jects x Sex x Stress F (1, 112) = 0.0724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46C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7883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47A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66A0E74C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992A3D9" w14:textId="77777777" w:rsidTr="00B07E17">
        <w:trPr>
          <w:trHeight w:val="29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644B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3B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626F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0FA4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43) = 0.0004335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EC3B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9835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6633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67E865B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3CB2E934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4A68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57C0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1E5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43) = 0.1046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905B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748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BDE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6DFA76F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37C5FC8E" w14:textId="77777777" w:rsidTr="00B07E17">
        <w:trPr>
          <w:trHeight w:val="29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932F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483EC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5C0E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43) = 0.1127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7869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738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3FD3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68E5179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356B842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6961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3C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087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48C7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43) = 0.6437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D57D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426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EDBA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14FE1ACC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FA7DDED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A60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828B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FB33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43) = 4.333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B865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43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EBD3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27BE6EA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7F6CEF5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99E1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2E62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3003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43) = 0.02883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C065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866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CE31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7410EA3B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0B3EB378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E766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3D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233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CDB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43) = 9.207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27F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4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29C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6" w:type="dxa"/>
            <w:vAlign w:val="center"/>
            <w:hideMark/>
          </w:tcPr>
          <w:p w14:paraId="22FE278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BB8266A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7C52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2683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4EF1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43) = 8.59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5B29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5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0B47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6" w:type="dxa"/>
            <w:vAlign w:val="center"/>
            <w:hideMark/>
          </w:tcPr>
          <w:p w14:paraId="76B7941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2B8D727D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6B36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D833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F6DB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43) = 5.586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905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22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E66C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2229758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6C144FF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DE7B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3E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748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547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Object F (1, 86) = 301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2D82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&lt;0.0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C481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6" w:type="dxa"/>
            <w:vAlign w:val="center"/>
            <w:hideMark/>
          </w:tcPr>
          <w:p w14:paraId="76B632A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3F09E59C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F80C3D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9E74F0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F93B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</w:t>
            </w:r>
            <w:proofErr w:type="spellStart"/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F</w:t>
            </w:r>
            <w:proofErr w:type="spellEnd"/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1, 86) = 0.00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1A01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&gt;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7E52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402DFB2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6FEBAB1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9BA599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D0C512B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D1E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86) = 7.061e-030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CACA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&gt;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023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2609F4B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C5D3748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54D15C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94A6332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231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Objects x Sex F (1, 86) = 18.41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B36D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&lt;0.0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2EDB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6" w:type="dxa"/>
            <w:vAlign w:val="center"/>
            <w:hideMark/>
          </w:tcPr>
          <w:p w14:paraId="2E06F7C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031374F3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F1EADC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6FCB4D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222A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Objects x Stress F (1, 86) = 17.18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266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&lt;0.0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DB7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6" w:type="dxa"/>
            <w:vAlign w:val="center"/>
            <w:hideMark/>
          </w:tcPr>
          <w:p w14:paraId="13C837D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225EC2CF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C7A3E1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8AC812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27CC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x x Stress F (1, 86) = 8.717e-03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96AB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&gt;0.9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0679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4DF3F08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20FC5955" w14:textId="77777777" w:rsidTr="00B07E17">
        <w:trPr>
          <w:trHeight w:val="32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864444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99C6A2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0440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bjects x Sex x Stress F (1, 86) = 11.17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00A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1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AFCB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6" w:type="dxa"/>
            <w:vAlign w:val="center"/>
            <w:hideMark/>
          </w:tcPr>
          <w:p w14:paraId="2BCE360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B71FEE7" w14:textId="77777777" w:rsidTr="00B07E17">
        <w:trPr>
          <w:trHeight w:val="32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BC5B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4B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D651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C1C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2) = 14.87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BF6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0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3FD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</w:t>
            </w:r>
          </w:p>
        </w:tc>
        <w:tc>
          <w:tcPr>
            <w:tcW w:w="36" w:type="dxa"/>
            <w:vAlign w:val="center"/>
            <w:hideMark/>
          </w:tcPr>
          <w:p w14:paraId="0339CCC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70F41DA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CD37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A3EA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230C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2) = 5.489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657A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28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C7AF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0715B6B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7474757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E2AF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2958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23E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2) = 5.598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F35E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27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3D40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0B2A0D2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1EB1CAEB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8BAF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4C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9277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CC21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2) = 7.976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005B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7166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6" w:type="dxa"/>
            <w:vAlign w:val="center"/>
            <w:hideMark/>
          </w:tcPr>
          <w:p w14:paraId="1E32D212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1CD05921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24CB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532C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9447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tress F (1, 22) = 7.39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A36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12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EAC1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465DF01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7E93CF5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8185B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B654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19C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2) = 7.545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AF8C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11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A0E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2EB81AC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1509912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460F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4D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8B50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5AA8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2) = 23.44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BE6D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&lt;0.0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3B23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6" w:type="dxa"/>
            <w:vAlign w:val="center"/>
            <w:hideMark/>
          </w:tcPr>
          <w:p w14:paraId="1F39391C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CA9946E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D46B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DD79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3C7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2) = 7.39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195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12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9DBE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4886F67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69F9172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04D6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7260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B267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2) = 10.49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0C04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3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E7F6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6" w:type="dxa"/>
            <w:vAlign w:val="center"/>
            <w:hideMark/>
          </w:tcPr>
          <w:p w14:paraId="14E9564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F7B23DB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BB05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4E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98A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4139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2) = 22.49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1073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&lt;0.0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E7DA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6" w:type="dxa"/>
            <w:vAlign w:val="center"/>
            <w:hideMark/>
          </w:tcPr>
          <w:p w14:paraId="4E67642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8CD821D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B7F0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4C36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8FF1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2) = 3.866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DEEF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062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45D2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2385A31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C931B8A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5828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E4A4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3F3E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2) = 8.866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0159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6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4E2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6" w:type="dxa"/>
            <w:vAlign w:val="center"/>
            <w:hideMark/>
          </w:tcPr>
          <w:p w14:paraId="7EBB901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08AC61D5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7A0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4F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AA3A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6201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2) = 21.43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7F4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387E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</w:t>
            </w:r>
          </w:p>
        </w:tc>
        <w:tc>
          <w:tcPr>
            <w:tcW w:w="36" w:type="dxa"/>
            <w:vAlign w:val="center"/>
            <w:hideMark/>
          </w:tcPr>
          <w:p w14:paraId="58607D1B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3504C76A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831E6D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D72BF3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A8C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2) = 6.34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CACA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19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94B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3D8BBDF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8F3AE1C" w14:textId="77777777" w:rsidTr="00B07E17">
        <w:trPr>
          <w:trHeight w:val="32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362F6F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6A82F5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C70B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2) = 8.828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4BE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7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9DF8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6" w:type="dxa"/>
            <w:vAlign w:val="center"/>
            <w:hideMark/>
          </w:tcPr>
          <w:p w14:paraId="3171E1E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89DCB68" w14:textId="77777777" w:rsidTr="00B07E17">
        <w:trPr>
          <w:trHeight w:val="32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B508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5B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E5C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B6E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4) = 2.25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C0EE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1459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EDF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754BD0F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4E04D41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14FE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2A21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120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4) = 10.33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E0A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3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F2F8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6" w:type="dxa"/>
            <w:vAlign w:val="center"/>
            <w:hideMark/>
          </w:tcPr>
          <w:p w14:paraId="210FC40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A707F36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0BB7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479A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BE91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4) = 7.666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8EC2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10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81F6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72B9BC0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1AECA06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D2CE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5C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B40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D61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</w:t>
            </w:r>
            <w:proofErr w:type="spellStart"/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F</w:t>
            </w:r>
            <w:proofErr w:type="spellEnd"/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1, 24) = 3.129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2BF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089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578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0CFD04D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51F7CDB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92AF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0FC1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2CC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4) = 3.172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715D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087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D34B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723B39A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6AED3AD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5B89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793A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8783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4) = 0.9949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883D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328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688E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5D0DD4F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3B11141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818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5D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5885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C391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4) = 3.088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E5C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091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99C3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692BE30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38A42DE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FCDAB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1F7E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0508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4) = 1.41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D3AC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246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5D7C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159440E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2D934DFC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428E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1C8E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565D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4) = 0.07918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CE3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780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7760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404837D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34253C83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3815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5E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569F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7C5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4) = 1.847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17A8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186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783D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7DC971F2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37DA537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F412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2A37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196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4) = 2.514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3FC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125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7166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58F2539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B051E64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8154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45C7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D2D9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4) = 0.1029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B795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751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BA76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68C1B9E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D2C5350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BD5D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5F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831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9A9D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4) = 7.590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C9C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11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76AC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23C8107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190AACCB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884F2B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F610BDC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D08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4) = 2.78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CFAE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107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2F4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716DB6CC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4589495" w14:textId="77777777" w:rsidTr="00B07E17">
        <w:trPr>
          <w:trHeight w:val="32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993A4D0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0269AD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E73A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4) = 0.9382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6E5A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342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5A67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0DDFF8C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0495C29" w14:textId="77777777" w:rsidTr="00B07E17">
        <w:trPr>
          <w:trHeight w:val="32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F63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6B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B616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4345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9) = 8.30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9910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74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C964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6" w:type="dxa"/>
            <w:vAlign w:val="center"/>
            <w:hideMark/>
          </w:tcPr>
          <w:p w14:paraId="50EDDD2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DA75D96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5F92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333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684C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9) = 4.308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0831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46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BC3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5B30E3F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03A89B4F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E4D4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7C4DB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EF8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9) = 2.528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C21E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122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E307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6DF5A42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08255D23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ADF7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6C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BDA2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D092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9) = 7.049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5B24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12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4365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78B663F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9B06E5A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C4E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9C7A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D792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9) = 6.915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CE5F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13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169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539080F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AFF3728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65EB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D760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4CE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9) = 2.725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E38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109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583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7114EE1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C58F678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3DFF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6D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9F7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9231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9) = 22.20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368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&lt;0.0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C6E4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6" w:type="dxa"/>
            <w:vAlign w:val="center"/>
            <w:hideMark/>
          </w:tcPr>
          <w:p w14:paraId="39FE503D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2756398E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504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8A93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21E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9) = 10.0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292D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03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7DA6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6" w:type="dxa"/>
            <w:vAlign w:val="center"/>
            <w:hideMark/>
          </w:tcPr>
          <w:p w14:paraId="6A71B5B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736DC5DA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AB5E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15D6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DCE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9) = 2.980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F9BB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094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61A8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36F5168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00EC02B4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3EB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6E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02D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DD94F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9) = 4.187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6A3A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4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15CE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1645702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4012111E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05CE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8D58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3F5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9) = 5.616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E8EE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24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DD4E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45AE0567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1F0E4A34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7776E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6E08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3162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9) = 1.874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5A991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181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6D98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3753A5D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3FBEA961" w14:textId="77777777" w:rsidTr="00B07E17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749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6F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E4E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wo-way ANOVA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44B28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ex F (1, 29) = 4.194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43B3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49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F6B5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6ED6C133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E21BF0B" w14:textId="77777777" w:rsidTr="00B07E17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074BEC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9C808F9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D1E2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F (1, 29) = 7.12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EADA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0.012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3614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6" w:type="dxa"/>
            <w:vAlign w:val="center"/>
            <w:hideMark/>
          </w:tcPr>
          <w:p w14:paraId="5C77771F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62C5ACDE" w14:textId="77777777" w:rsidTr="00B07E17">
        <w:trPr>
          <w:trHeight w:val="32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FAB0095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E422A1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4DB7D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tress x Sex F (1, 29) = 1.942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53A6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174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F56A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53BBB2C2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5076D2E7" w14:textId="77777777" w:rsidTr="00B07E17">
        <w:trPr>
          <w:trHeight w:val="54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AC2B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1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AE09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paired t test (Two-tailed)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C03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t=1.463 </w:t>
            </w:r>
            <w:proofErr w:type="spellStart"/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df</w:t>
            </w:r>
            <w:proofErr w:type="spellEnd"/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=2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BD7E6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155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644D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36BB74A6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2D2F5659" w14:textId="77777777" w:rsidTr="00B07E17">
        <w:trPr>
          <w:trHeight w:val="52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D682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1B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3D54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paired t test (Two-tailed)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7BF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t=0.1876, </w:t>
            </w:r>
            <w:proofErr w:type="spellStart"/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df</w:t>
            </w:r>
            <w:proofErr w:type="spellEnd"/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=2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3C6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852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BFF3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664982E4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03008A23" w14:textId="77777777" w:rsidTr="00B07E17">
        <w:trPr>
          <w:trHeight w:val="52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04EE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1C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0B59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paired t test (Two-tailed)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30D03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t=0.4837, </w:t>
            </w:r>
            <w:proofErr w:type="spellStart"/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df</w:t>
            </w:r>
            <w:proofErr w:type="spellEnd"/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=5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1DE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630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323C0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38CF47C1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07E17" w:rsidRPr="00B07E17" w14:paraId="180CEB72" w14:textId="77777777" w:rsidTr="00B07E17">
        <w:trPr>
          <w:trHeight w:val="52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01E15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S1D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EDC67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paired t test (Two-tailed)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A44EC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t=0.3043, </w:t>
            </w:r>
            <w:proofErr w:type="spellStart"/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df</w:t>
            </w:r>
            <w:proofErr w:type="spellEnd"/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=4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2BB9E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762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48AD9" w14:textId="77777777" w:rsidR="00B07E17" w:rsidRPr="00B07E17" w:rsidRDefault="00B07E17" w:rsidP="00B07E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B07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s</w:t>
            </w:r>
          </w:p>
        </w:tc>
        <w:tc>
          <w:tcPr>
            <w:tcW w:w="36" w:type="dxa"/>
            <w:vAlign w:val="center"/>
            <w:hideMark/>
          </w:tcPr>
          <w:p w14:paraId="5F8F506A" w14:textId="77777777" w:rsidR="00B07E17" w:rsidRPr="00B07E17" w:rsidRDefault="00B07E17" w:rsidP="00B07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</w:tbl>
    <w:p w14:paraId="3186E060" w14:textId="77777777" w:rsidR="00B07E17" w:rsidRPr="00B07E17" w:rsidRDefault="00B07E17" w:rsidP="00B07E17">
      <w:pPr>
        <w:spacing w:line="480" w:lineRule="auto"/>
        <w:jc w:val="both"/>
        <w:rPr>
          <w:rFonts w:ascii="Arial" w:hAnsi="Arial" w:cs="Arial"/>
          <w:b/>
          <w:bCs/>
        </w:rPr>
      </w:pPr>
    </w:p>
    <w:sectPr w:rsidR="00B07E17" w:rsidRPr="00B07E1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2A2C75"/>
    <w:multiLevelType w:val="hybridMultilevel"/>
    <w:tmpl w:val="371A63B4"/>
    <w:lvl w:ilvl="0" w:tplc="F926E07A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9637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Brit J Pharma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dep90trvfps7e5557vd9rk5t05vr2zpwzv&quot;&gt;PTSD animal model&lt;record-ids&gt;&lt;item&gt;10&lt;/item&gt;&lt;item&gt;12&lt;/item&gt;&lt;item&gt;103&lt;/item&gt;&lt;item&gt;105&lt;/item&gt;&lt;item&gt;108&lt;/item&gt;&lt;/record-ids&gt;&lt;/item&gt;&lt;/Libraries&gt;"/>
  </w:docVars>
  <w:rsids>
    <w:rsidRoot w:val="00EF08A4"/>
    <w:rsid w:val="00003795"/>
    <w:rsid w:val="000065C5"/>
    <w:rsid w:val="00016311"/>
    <w:rsid w:val="00027CE7"/>
    <w:rsid w:val="00043194"/>
    <w:rsid w:val="0006146A"/>
    <w:rsid w:val="0007503F"/>
    <w:rsid w:val="00075B1E"/>
    <w:rsid w:val="00080700"/>
    <w:rsid w:val="00085B6D"/>
    <w:rsid w:val="000A40F5"/>
    <w:rsid w:val="000A4341"/>
    <w:rsid w:val="000B5810"/>
    <w:rsid w:val="000B64D3"/>
    <w:rsid w:val="000C0FE5"/>
    <w:rsid w:val="000C47F3"/>
    <w:rsid w:val="000D599E"/>
    <w:rsid w:val="000E131F"/>
    <w:rsid w:val="000E35BE"/>
    <w:rsid w:val="000E5E6D"/>
    <w:rsid w:val="000F5F6A"/>
    <w:rsid w:val="00102B5B"/>
    <w:rsid w:val="00112506"/>
    <w:rsid w:val="00114A04"/>
    <w:rsid w:val="001275DC"/>
    <w:rsid w:val="0013767E"/>
    <w:rsid w:val="001442EF"/>
    <w:rsid w:val="00150D48"/>
    <w:rsid w:val="00177190"/>
    <w:rsid w:val="00177279"/>
    <w:rsid w:val="00192041"/>
    <w:rsid w:val="001A1ADB"/>
    <w:rsid w:val="001D2393"/>
    <w:rsid w:val="001E7376"/>
    <w:rsid w:val="002011E5"/>
    <w:rsid w:val="002043B6"/>
    <w:rsid w:val="002112F4"/>
    <w:rsid w:val="00217B19"/>
    <w:rsid w:val="00232CC0"/>
    <w:rsid w:val="00236C51"/>
    <w:rsid w:val="00244798"/>
    <w:rsid w:val="002859FA"/>
    <w:rsid w:val="00290BF3"/>
    <w:rsid w:val="0029412C"/>
    <w:rsid w:val="002A6E11"/>
    <w:rsid w:val="002B3B43"/>
    <w:rsid w:val="002D1D5B"/>
    <w:rsid w:val="002D3776"/>
    <w:rsid w:val="002D3E65"/>
    <w:rsid w:val="002E0783"/>
    <w:rsid w:val="002E3291"/>
    <w:rsid w:val="002E4E5D"/>
    <w:rsid w:val="002E6A83"/>
    <w:rsid w:val="002E6CDD"/>
    <w:rsid w:val="002E7B9C"/>
    <w:rsid w:val="00326473"/>
    <w:rsid w:val="00330092"/>
    <w:rsid w:val="003403A4"/>
    <w:rsid w:val="00343314"/>
    <w:rsid w:val="00352C8C"/>
    <w:rsid w:val="003537BC"/>
    <w:rsid w:val="003572F1"/>
    <w:rsid w:val="003670FC"/>
    <w:rsid w:val="003678B1"/>
    <w:rsid w:val="00391CED"/>
    <w:rsid w:val="003960D4"/>
    <w:rsid w:val="003978CA"/>
    <w:rsid w:val="003979D1"/>
    <w:rsid w:val="003A4AC6"/>
    <w:rsid w:val="003B6F93"/>
    <w:rsid w:val="003C2F1B"/>
    <w:rsid w:val="003C693E"/>
    <w:rsid w:val="003C6A72"/>
    <w:rsid w:val="003D1FEE"/>
    <w:rsid w:val="003D70E0"/>
    <w:rsid w:val="003F36AC"/>
    <w:rsid w:val="003F5EF4"/>
    <w:rsid w:val="00421B2F"/>
    <w:rsid w:val="00443393"/>
    <w:rsid w:val="00453F0C"/>
    <w:rsid w:val="00487181"/>
    <w:rsid w:val="004A5DFD"/>
    <w:rsid w:val="004A730E"/>
    <w:rsid w:val="004C6CF2"/>
    <w:rsid w:val="004D1AC2"/>
    <w:rsid w:val="004D284C"/>
    <w:rsid w:val="004D3680"/>
    <w:rsid w:val="00502244"/>
    <w:rsid w:val="00506DDC"/>
    <w:rsid w:val="005345B1"/>
    <w:rsid w:val="00554811"/>
    <w:rsid w:val="00561C29"/>
    <w:rsid w:val="00561D23"/>
    <w:rsid w:val="005677B5"/>
    <w:rsid w:val="0057376E"/>
    <w:rsid w:val="005909DE"/>
    <w:rsid w:val="005B4C4A"/>
    <w:rsid w:val="005D0C68"/>
    <w:rsid w:val="005D0C9F"/>
    <w:rsid w:val="005D5797"/>
    <w:rsid w:val="005D60FF"/>
    <w:rsid w:val="005E1C4A"/>
    <w:rsid w:val="0063673E"/>
    <w:rsid w:val="00652E61"/>
    <w:rsid w:val="00673259"/>
    <w:rsid w:val="006834AB"/>
    <w:rsid w:val="00685E38"/>
    <w:rsid w:val="0069628E"/>
    <w:rsid w:val="006A4203"/>
    <w:rsid w:val="006A528A"/>
    <w:rsid w:val="006B4021"/>
    <w:rsid w:val="006B74C7"/>
    <w:rsid w:val="006C0471"/>
    <w:rsid w:val="006C13D8"/>
    <w:rsid w:val="006C3267"/>
    <w:rsid w:val="006C503A"/>
    <w:rsid w:val="006D359F"/>
    <w:rsid w:val="006D74B3"/>
    <w:rsid w:val="007074D2"/>
    <w:rsid w:val="00722A90"/>
    <w:rsid w:val="00731BE8"/>
    <w:rsid w:val="00732B81"/>
    <w:rsid w:val="0073412C"/>
    <w:rsid w:val="00750470"/>
    <w:rsid w:val="0076274C"/>
    <w:rsid w:val="0076583A"/>
    <w:rsid w:val="007726F8"/>
    <w:rsid w:val="0077554F"/>
    <w:rsid w:val="00775875"/>
    <w:rsid w:val="00775E54"/>
    <w:rsid w:val="0077691B"/>
    <w:rsid w:val="00777FE0"/>
    <w:rsid w:val="00780090"/>
    <w:rsid w:val="0078207C"/>
    <w:rsid w:val="007909B4"/>
    <w:rsid w:val="0079303B"/>
    <w:rsid w:val="007A4156"/>
    <w:rsid w:val="007D73D2"/>
    <w:rsid w:val="007E21C4"/>
    <w:rsid w:val="007E5D9E"/>
    <w:rsid w:val="007F6F09"/>
    <w:rsid w:val="008174B5"/>
    <w:rsid w:val="00845265"/>
    <w:rsid w:val="00862EEE"/>
    <w:rsid w:val="008741D0"/>
    <w:rsid w:val="00875F11"/>
    <w:rsid w:val="0088255B"/>
    <w:rsid w:val="008B6ECC"/>
    <w:rsid w:val="008C00CB"/>
    <w:rsid w:val="008D6D10"/>
    <w:rsid w:val="008E32C6"/>
    <w:rsid w:val="008E3D56"/>
    <w:rsid w:val="008F4908"/>
    <w:rsid w:val="008F660F"/>
    <w:rsid w:val="0090446A"/>
    <w:rsid w:val="00916404"/>
    <w:rsid w:val="00926D5C"/>
    <w:rsid w:val="00932E49"/>
    <w:rsid w:val="0094029F"/>
    <w:rsid w:val="00956C24"/>
    <w:rsid w:val="009B186C"/>
    <w:rsid w:val="009C614D"/>
    <w:rsid w:val="009E22A4"/>
    <w:rsid w:val="009E50B6"/>
    <w:rsid w:val="009F13B9"/>
    <w:rsid w:val="00A05AEA"/>
    <w:rsid w:val="00A16A83"/>
    <w:rsid w:val="00A16E4E"/>
    <w:rsid w:val="00A3330B"/>
    <w:rsid w:val="00A42060"/>
    <w:rsid w:val="00A474E2"/>
    <w:rsid w:val="00A55EC5"/>
    <w:rsid w:val="00A6043E"/>
    <w:rsid w:val="00A80F7B"/>
    <w:rsid w:val="00A85A61"/>
    <w:rsid w:val="00AB3B79"/>
    <w:rsid w:val="00AC2EAB"/>
    <w:rsid w:val="00AC4B19"/>
    <w:rsid w:val="00AC4B48"/>
    <w:rsid w:val="00AE464C"/>
    <w:rsid w:val="00AF08D2"/>
    <w:rsid w:val="00B00B30"/>
    <w:rsid w:val="00B07E17"/>
    <w:rsid w:val="00B138BE"/>
    <w:rsid w:val="00B24816"/>
    <w:rsid w:val="00B754BB"/>
    <w:rsid w:val="00B76315"/>
    <w:rsid w:val="00BA3A22"/>
    <w:rsid w:val="00BA7B3B"/>
    <w:rsid w:val="00BB2AA1"/>
    <w:rsid w:val="00BB414B"/>
    <w:rsid w:val="00BE6ECC"/>
    <w:rsid w:val="00C032D1"/>
    <w:rsid w:val="00C10955"/>
    <w:rsid w:val="00C55B58"/>
    <w:rsid w:val="00C6419A"/>
    <w:rsid w:val="00C71F11"/>
    <w:rsid w:val="00C72FB2"/>
    <w:rsid w:val="00C960AC"/>
    <w:rsid w:val="00CA38A8"/>
    <w:rsid w:val="00CA3FF9"/>
    <w:rsid w:val="00CA7475"/>
    <w:rsid w:val="00CB3C5E"/>
    <w:rsid w:val="00CC3932"/>
    <w:rsid w:val="00CE25CD"/>
    <w:rsid w:val="00CE2BA5"/>
    <w:rsid w:val="00CE7EEC"/>
    <w:rsid w:val="00D06593"/>
    <w:rsid w:val="00D23D20"/>
    <w:rsid w:val="00D25858"/>
    <w:rsid w:val="00D27A07"/>
    <w:rsid w:val="00D3229D"/>
    <w:rsid w:val="00D45E17"/>
    <w:rsid w:val="00D46896"/>
    <w:rsid w:val="00D54597"/>
    <w:rsid w:val="00D547F8"/>
    <w:rsid w:val="00D5639D"/>
    <w:rsid w:val="00D768C2"/>
    <w:rsid w:val="00D9699F"/>
    <w:rsid w:val="00DA7E41"/>
    <w:rsid w:val="00DD58DD"/>
    <w:rsid w:val="00DD762D"/>
    <w:rsid w:val="00DE4A6A"/>
    <w:rsid w:val="00DF350B"/>
    <w:rsid w:val="00DF40B9"/>
    <w:rsid w:val="00E01E0E"/>
    <w:rsid w:val="00E21610"/>
    <w:rsid w:val="00E22C5E"/>
    <w:rsid w:val="00E42EBF"/>
    <w:rsid w:val="00E530F9"/>
    <w:rsid w:val="00E57876"/>
    <w:rsid w:val="00E63A12"/>
    <w:rsid w:val="00E7238E"/>
    <w:rsid w:val="00E832E3"/>
    <w:rsid w:val="00E83C40"/>
    <w:rsid w:val="00E84773"/>
    <w:rsid w:val="00E902F2"/>
    <w:rsid w:val="00E91A65"/>
    <w:rsid w:val="00E928EC"/>
    <w:rsid w:val="00EA1509"/>
    <w:rsid w:val="00EA2BBD"/>
    <w:rsid w:val="00EA37CB"/>
    <w:rsid w:val="00EB3C5C"/>
    <w:rsid w:val="00EC5F34"/>
    <w:rsid w:val="00ED67CE"/>
    <w:rsid w:val="00EE446E"/>
    <w:rsid w:val="00EE4E5F"/>
    <w:rsid w:val="00EF08A4"/>
    <w:rsid w:val="00EF29C2"/>
    <w:rsid w:val="00EF395A"/>
    <w:rsid w:val="00EF7992"/>
    <w:rsid w:val="00F5286B"/>
    <w:rsid w:val="00F666C4"/>
    <w:rsid w:val="00F66AA9"/>
    <w:rsid w:val="00F757D5"/>
    <w:rsid w:val="00FC114C"/>
    <w:rsid w:val="00FD48EE"/>
    <w:rsid w:val="00FE70DA"/>
    <w:rsid w:val="00FF0076"/>
    <w:rsid w:val="00FF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87CBA"/>
  <w15:docId w15:val="{3B0015FC-3688-4E32-879C-07C1E3BC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08A4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rsid w:val="000065C5"/>
    <w:pPr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065C5"/>
    <w:rPr>
      <w:rFonts w:ascii="Calibri" w:eastAsiaTheme="minorEastAsia" w:hAnsi="Calibri" w:cs="Calibri"/>
      <w:noProof/>
      <w:sz w:val="24"/>
      <w:szCs w:val="24"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0065C5"/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065C5"/>
    <w:rPr>
      <w:rFonts w:ascii="Calibri" w:eastAsiaTheme="minorEastAsia" w:hAnsi="Calibri" w:cs="Calibri"/>
      <w:noProof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0065C5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6A83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16A83"/>
    <w:rPr>
      <w:rFonts w:ascii="Tahoma" w:eastAsiaTheme="minorEastAsia" w:hAnsi="Tahoma" w:cs="Tahoma"/>
      <w:sz w:val="16"/>
      <w:szCs w:val="16"/>
      <w:lang w:val="it-IT" w:eastAsia="it-IT"/>
    </w:rPr>
  </w:style>
  <w:style w:type="paragraph" w:styleId="Paragrafoelenco">
    <w:name w:val="List Paragraph"/>
    <w:basedOn w:val="Normale"/>
    <w:uiPriority w:val="34"/>
    <w:qFormat/>
    <w:rsid w:val="00FD48EE"/>
    <w:pPr>
      <w:ind w:left="720"/>
      <w:contextualSpacing/>
    </w:pPr>
  </w:style>
  <w:style w:type="paragraph" w:styleId="Revisione">
    <w:name w:val="Revision"/>
    <w:hidden/>
    <w:uiPriority w:val="99"/>
    <w:semiHidden/>
    <w:rsid w:val="00C71F11"/>
    <w:pPr>
      <w:spacing w:after="0" w:line="240" w:lineRule="auto"/>
    </w:pPr>
    <w:rPr>
      <w:rFonts w:eastAsiaTheme="minorEastAsia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0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70</Words>
  <Characters>5475</Characters>
  <Application>Microsoft Office Word</Application>
  <DocSecurity>0</DocSecurity>
  <Lines>97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by Torrisi</dc:creator>
  <cp:lastModifiedBy>Microsoft Office User</cp:lastModifiedBy>
  <cp:revision>10</cp:revision>
  <dcterms:created xsi:type="dcterms:W3CDTF">2023-05-05T18:05:00Z</dcterms:created>
  <dcterms:modified xsi:type="dcterms:W3CDTF">2023-05-08T10:33:00Z</dcterms:modified>
</cp:coreProperties>
</file>